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p>
      <w:pPr>
        <w:pStyle w:val="Normal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b/>
          <w:color w:val="000000"/>
        </w:rPr>
        <w:t>Suppl Table 4</w:t>
      </w:r>
      <w:r>
        <w:rPr/>
        <w:t xml:space="preserve">  Trn D homologs in metagenomic databases</w:t>
      </w:r>
    </w:p>
    <w:tbl>
      <w:tblPr>
        <w:tblW w:w="83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949"/>
        <w:gridCol w:w="2089"/>
        <w:gridCol w:w="1114"/>
        <w:gridCol w:w="1157"/>
      </w:tblGrid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Protein function     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tagenom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ocatio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ident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-value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1 e-23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54 e-2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04 e-1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20 e-1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9 e-1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3 e-1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1 e-1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33 e-1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71 e-1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62 e-17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94 e-17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8 e-16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5 e-16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7 e-16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6 e-16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2 e-15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ral reef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olynesia Archipelagos, French Polynesi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45 e-15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drothermal vent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Eastern Pacific Ocean, Internationa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4 e-14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9 e-14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29 e-14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96 e-13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90 e-13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04 e-13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eme biosynthesi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aribbean Sea, Mexico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72 e-13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utative arylsulfatase regulator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81 e-13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1 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utative arylsulfatase regulator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0 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0 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9 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35 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49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85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rylsulfatase regulator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Brisbane, Queensland, Australi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4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1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5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dison, Wisconsin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00e-12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1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3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dison, Wisconsin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5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dison, Wisconsin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6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94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97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9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1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dison, Wisconsin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3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40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Protein function     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tagenom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ocatio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ident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-value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1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1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01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09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5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2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Brisbane, Queensland, Australi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72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dison, Wisconsin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87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91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02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11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23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49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50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74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08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17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32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37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dison, Wisconsin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18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68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15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Brisbane, Queensland, Australi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78e-11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Brisbane, Queensland, Australi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0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4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4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6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North American East Coast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7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4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4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9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1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5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8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3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8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0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1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0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8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9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95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97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4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54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61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87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96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11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5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38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1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55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63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70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80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83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ewage Slud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Brisbane, Queensland, Australi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07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13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13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39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49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ilicate Sediment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diterranean Sea, Ital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54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60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64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72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09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35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69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.87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63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91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46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.56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.59e-10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08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Protein function     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etagenom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ocatio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% ident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-value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0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5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17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utative arylsulfatase regulatory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arbo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ndian Ocean, Tanzani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0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4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ral Reef Atol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olynesia Archipelagos, French Polynesi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6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49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2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6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9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73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8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01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2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9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urface soi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innesot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6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Fe-S oxidoreductase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oastal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62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98e-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radical SAM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cid Mine Drainag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ron Mountain, California, US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35e-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58e-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19e-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21e-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ersaline Lagoon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36e-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36e-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42e-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.88e-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47e-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Sargasso Sea, Bermud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4.45e-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molybdenum cofactor biosynthesis protein 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Eastern Tropical Pacific, Panam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14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molybdenum cofactor biosynthesis protein 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pen Ocea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Eastern Tropical Pacific, Panam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838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sabella Island, 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047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sabella Island, 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704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pothetica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ydrothermal vent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Eastern Pacific Ocean, Internationa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99</w:t>
            </w:r>
          </w:p>
        </w:tc>
      </w:tr>
      <w:tr>
        <w:trPr>
          <w:trHeight w:val="170" w:hRule="atLeast"/>
        </w:trPr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adical SAM domain protein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angrov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Isabella Island, Galapagos Islands, Ecuador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.93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p>
      <w:pPr>
        <w:pStyle w:val="Normal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p>
      <w:pPr>
        <w:pStyle w:val="Normal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p>
      <w:pPr>
        <w:pStyle w:val="Normal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9:20:00Z</dcterms:created>
  <dc:creator>test</dc:creator>
  <dc:description/>
  <cp:keywords/>
  <dc:language>en-US</dc:language>
  <cp:lastModifiedBy>test</cp:lastModifiedBy>
  <dcterms:modified xsi:type="dcterms:W3CDTF">2011-05-16T09:20:00Z</dcterms:modified>
  <cp:revision>1</cp:revision>
  <dc:subject/>
  <dc:title>Suppl Table 4  Trn D homologs in metagenomic databases</dc:title>
</cp:coreProperties>
</file>